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7CD" w:rsidRPr="00541814" w:rsidRDefault="005A70B2" w:rsidP="009577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E279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bookmarkStart w:id="0" w:name="_GoBack"/>
      <w:bookmarkEnd w:id="0"/>
      <w:r w:rsidR="009577CD" w:rsidRPr="005418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aracteristics of the six (6) rice cultivars (</w:t>
      </w:r>
      <w:proofErr w:type="spellStart"/>
      <w:r w:rsidR="009577CD" w:rsidRPr="00541814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ryza</w:t>
      </w:r>
      <w:proofErr w:type="spellEnd"/>
      <w:r w:rsidR="009577CD" w:rsidRPr="00541814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sativa</w:t>
      </w:r>
      <w:r w:rsidR="009577CD" w:rsidRPr="005418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. ssp. </w:t>
      </w:r>
      <w:proofErr w:type="spellStart"/>
      <w:r w:rsidR="009577CD" w:rsidRPr="00541814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indica</w:t>
      </w:r>
      <w:proofErr w:type="spellEnd"/>
      <w:r w:rsidR="009577CD" w:rsidRPr="005418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used to assess bacterial community associated with the seeds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2"/>
        <w:gridCol w:w="2413"/>
        <w:gridCol w:w="1783"/>
        <w:gridCol w:w="1289"/>
        <w:gridCol w:w="1551"/>
        <w:gridCol w:w="1498"/>
      </w:tblGrid>
      <w:tr w:rsidR="009577CD" w:rsidRPr="00541814" w:rsidTr="00C9289A">
        <w:trPr>
          <w:trHeight w:val="623"/>
        </w:trPr>
        <w:tc>
          <w:tcPr>
            <w:tcW w:w="54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Rice Cultivar</w:t>
            </w:r>
          </w:p>
        </w:tc>
        <w:tc>
          <w:tcPr>
            <w:tcW w:w="126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Parental Lines</w:t>
            </w:r>
          </w:p>
        </w:tc>
        <w:tc>
          <w:tcPr>
            <w:tcW w:w="93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Harvest Date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Stem Height</w:t>
            </w:r>
          </w:p>
        </w:tc>
        <w:tc>
          <w:tcPr>
            <w:tcW w:w="1592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Salinity Tolerance</w:t>
            </w:r>
          </w:p>
        </w:tc>
      </w:tr>
      <w:tr w:rsidR="009577CD" w:rsidRPr="00541814" w:rsidTr="00C9289A">
        <w:trPr>
          <w:trHeight w:val="623"/>
        </w:trPr>
        <w:tc>
          <w:tcPr>
            <w:tcW w:w="544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577CD" w:rsidRPr="00541814" w:rsidRDefault="009577CD" w:rsidP="00A41C2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3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cm</w:t>
            </w:r>
          </w:p>
        </w:tc>
        <w:tc>
          <w:tcPr>
            <w:tcW w:w="8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Early growth</w:t>
            </w:r>
          </w:p>
        </w:tc>
        <w:tc>
          <w:tcPr>
            <w:tcW w:w="7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Mature plant</w:t>
            </w:r>
          </w:p>
        </w:tc>
      </w:tr>
      <w:tr w:rsidR="009577CD" w:rsidRPr="00541814" w:rsidTr="00C9289A">
        <w:trPr>
          <w:trHeight w:val="623"/>
        </w:trPr>
        <w:tc>
          <w:tcPr>
            <w:tcW w:w="5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R29</w:t>
            </w:r>
          </w:p>
        </w:tc>
        <w:tc>
          <w:tcPr>
            <w:tcW w:w="12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R833-6-2-1-1 I 11 (1561-149-1) / /1R1737</w:t>
            </w:r>
          </w:p>
        </w:tc>
        <w:tc>
          <w:tcPr>
            <w:tcW w:w="9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77CD" w:rsidRPr="00541814" w:rsidRDefault="00C9289A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21 August </w:t>
            </w:r>
            <w:r w:rsidR="009577CD" w:rsidRPr="00541814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6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8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Weak</w:t>
            </w:r>
          </w:p>
        </w:tc>
        <w:tc>
          <w:tcPr>
            <w:tcW w:w="7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Weak</w:t>
            </w:r>
          </w:p>
        </w:tc>
      </w:tr>
      <w:tr w:rsidR="009577CD" w:rsidRPr="00541814" w:rsidTr="00C9289A">
        <w:trPr>
          <w:trHeight w:val="623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FL478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R29/POKKALI B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77CD" w:rsidRPr="00541814" w:rsidRDefault="00C9289A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8 August </w:t>
            </w:r>
            <w:r w:rsidR="009577CD" w:rsidRPr="00541814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6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Stron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</w:tr>
      <w:tr w:rsidR="009577CD" w:rsidRPr="00541814" w:rsidTr="00C9289A">
        <w:trPr>
          <w:trHeight w:val="623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C2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R42/IR 4630-22-2-5-1-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77CD" w:rsidRPr="00541814" w:rsidRDefault="00C9289A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05 September </w:t>
            </w:r>
            <w:r w:rsidR="009577CD" w:rsidRPr="00541814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8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</w:tr>
      <w:tr w:rsidR="009577CD" w:rsidRPr="00541814" w:rsidTr="00C9289A">
        <w:trPr>
          <w:trHeight w:val="623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C3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R 4630-22-2-5-1-3/NONA BOKR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77CD" w:rsidRPr="00541814" w:rsidRDefault="00C9289A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5 August </w:t>
            </w:r>
            <w:r w:rsidR="009577CD" w:rsidRPr="00541814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7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Stron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</w:tr>
      <w:tr w:rsidR="009577CD" w:rsidRPr="00541814" w:rsidTr="00C9289A">
        <w:trPr>
          <w:trHeight w:val="623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C3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AT 401/IR31868-64-2-3-3-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77CD" w:rsidRPr="00541814" w:rsidRDefault="00C9289A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8 August </w:t>
            </w:r>
            <w:r w:rsidR="009577CD" w:rsidRPr="00541814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6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Strong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</w:tr>
      <w:tr w:rsidR="009577CD" w:rsidRPr="00541814" w:rsidTr="00C9289A">
        <w:trPr>
          <w:trHeight w:val="623"/>
        </w:trPr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C37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IR 73012-137-2-2-2/PSB RC 10 (IR 50404-57-2-2-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9577CD" w:rsidRPr="00541814" w:rsidRDefault="00C9289A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22 August </w:t>
            </w:r>
            <w:r w:rsidR="009577CD" w:rsidRPr="00541814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6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Strong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77CD" w:rsidRPr="00541814" w:rsidRDefault="009577CD" w:rsidP="00A41C2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41814">
              <w:rPr>
                <w:rFonts w:ascii="Times New Roman" w:hAnsi="Times New Roman"/>
                <w:color w:val="000000" w:themeColor="text1"/>
              </w:rPr>
              <w:t>Strong</w:t>
            </w:r>
          </w:p>
        </w:tc>
      </w:tr>
    </w:tbl>
    <w:p w:rsidR="009577CD" w:rsidRPr="00541814" w:rsidRDefault="009577CD" w:rsidP="009577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41814">
        <w:rPr>
          <w:rFonts w:ascii="Times New Roman" w:hAnsi="Times New Roman" w:cs="Times New Roman"/>
          <w:color w:val="000000" w:themeColor="text1"/>
          <w:szCs w:val="24"/>
        </w:rPr>
        <w:t>Source: International Rice Research Institute, Philippines (IRRI); Rural Development Administration, Korea (RDA).</w:t>
      </w:r>
    </w:p>
    <w:p w:rsidR="0053449C" w:rsidRDefault="0053449C"/>
    <w:sectPr w:rsidR="00534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577CD"/>
    <w:rsid w:val="0053449C"/>
    <w:rsid w:val="005A70B2"/>
    <w:rsid w:val="009577CD"/>
    <w:rsid w:val="00C9289A"/>
    <w:rsid w:val="00E2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7CD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77C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7CD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77C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77</Characters>
  <Application>Microsoft Office Word</Application>
  <DocSecurity>0</DocSecurity>
  <Lines>61</Lines>
  <Paragraphs>52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ver</dc:creator>
  <cp:lastModifiedBy>TBANIGA</cp:lastModifiedBy>
  <cp:revision>4</cp:revision>
  <dcterms:created xsi:type="dcterms:W3CDTF">2017-04-30T21:50:00Z</dcterms:created>
  <dcterms:modified xsi:type="dcterms:W3CDTF">2018-03-13T15:51:00Z</dcterms:modified>
</cp:coreProperties>
</file>